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BB982" w14:textId="2EA78CCD" w:rsidR="00190BE9" w:rsidRPr="00190BE9" w:rsidRDefault="00190BE9" w:rsidP="00190BE9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</w:rPr>
      </w:pPr>
      <w:r w:rsidRPr="00190BE9">
        <w:rPr>
          <w:rFonts w:ascii="Arial" w:hAnsi="Arial" w:cs="Arial"/>
          <w:b/>
          <w:bCs/>
        </w:rPr>
        <w:t xml:space="preserve">Table </w:t>
      </w:r>
      <w:r w:rsidRPr="00190BE9">
        <w:rPr>
          <w:rFonts w:ascii="Arial" w:hAnsi="Arial" w:cs="Arial"/>
          <w:b/>
          <w:bCs/>
        </w:rPr>
        <w:t>2-1</w:t>
      </w:r>
      <w:r w:rsidRPr="00190BE9">
        <w:rPr>
          <w:rFonts w:ascii="Arial" w:hAnsi="Arial" w:cs="Arial"/>
          <w:b/>
          <w:bCs/>
        </w:rPr>
        <w:t xml:space="preserve">. </w:t>
      </w:r>
      <w:r w:rsidRPr="00190BE9">
        <w:rPr>
          <w:rFonts w:ascii="Arial" w:hAnsi="Arial" w:cs="Arial"/>
        </w:rPr>
        <w:t>Characteristics of the primary source contributing to the N1 potential for each participant, including the residual variance (RV %) and the percentage of power accounted for (</w:t>
      </w:r>
      <w:proofErr w:type="spellStart"/>
      <w:r w:rsidRPr="00190BE9">
        <w:rPr>
          <w:rFonts w:ascii="Arial" w:hAnsi="Arial" w:cs="Arial"/>
        </w:rPr>
        <w:t>ppaf</w:t>
      </w:r>
      <w:proofErr w:type="spellEnd"/>
      <w:r w:rsidRPr="00190BE9">
        <w:rPr>
          <w:rFonts w:ascii="Arial" w:hAnsi="Arial" w:cs="Arial"/>
        </w:rPr>
        <w:t xml:space="preserve"> %) 100 – 200 </w:t>
      </w:r>
      <w:proofErr w:type="spellStart"/>
      <w:r w:rsidRPr="00190BE9">
        <w:rPr>
          <w:rFonts w:ascii="Arial" w:hAnsi="Arial" w:cs="Arial"/>
        </w:rPr>
        <w:t>ms</w:t>
      </w:r>
      <w:proofErr w:type="spellEnd"/>
      <w:r w:rsidRPr="00190BE9">
        <w:rPr>
          <w:rFonts w:ascii="Arial" w:hAnsi="Arial" w:cs="Arial"/>
        </w:rPr>
        <w:t xml:space="preserve"> post perturbation.</w:t>
      </w:r>
    </w:p>
    <w:tbl>
      <w:tblPr>
        <w:tblW w:w="897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7"/>
        <w:gridCol w:w="933"/>
        <w:gridCol w:w="933"/>
        <w:gridCol w:w="933"/>
        <w:gridCol w:w="1139"/>
        <w:gridCol w:w="2183"/>
        <w:gridCol w:w="1084"/>
        <w:gridCol w:w="1182"/>
      </w:tblGrid>
      <w:tr w:rsidR="00190BE9" w:rsidRPr="00190BE9" w14:paraId="31960C11" w14:textId="77777777" w:rsidTr="00190BE9">
        <w:trPr>
          <w:trHeight w:val="296"/>
        </w:trPr>
        <w:tc>
          <w:tcPr>
            <w:tcW w:w="5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B585505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6C25B69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939B221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573A28F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13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0302A7B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21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2DA850E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2266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42F31CB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     </w:t>
            </w:r>
            <w:proofErr w:type="spellStart"/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paf</w:t>
            </w:r>
            <w:proofErr w:type="spellEnd"/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%)</w:t>
            </w:r>
          </w:p>
        </w:tc>
      </w:tr>
      <w:tr w:rsidR="00190BE9" w:rsidRPr="00190BE9" w14:paraId="72ADFA8E" w14:textId="77777777" w:rsidTr="00190BE9">
        <w:trPr>
          <w:trHeight w:val="296"/>
        </w:trPr>
        <w:tc>
          <w:tcPr>
            <w:tcW w:w="5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459C16A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190BE9">
              <w:rPr>
                <w:rFonts w:eastAsia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 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D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25DE628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190BE9">
              <w:rPr>
                <w:rFonts w:eastAsia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    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x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75386E4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190BE9">
              <w:rPr>
                <w:rFonts w:eastAsia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    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y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A6AA40E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    z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13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8249504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  RV (%)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21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E756B75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    Location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0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9A83967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MP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1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5AEEC5A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ontrol</w:t>
            </w:r>
          </w:p>
        </w:tc>
      </w:tr>
      <w:tr w:rsidR="00190BE9" w:rsidRPr="00190BE9" w14:paraId="7F217B5B" w14:textId="77777777" w:rsidTr="00190BE9">
        <w:trPr>
          <w:trHeight w:val="296"/>
        </w:trPr>
        <w:tc>
          <w:tcPr>
            <w:tcW w:w="58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720CD4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2E295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11.09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B1F22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11.09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062D3F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9.55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13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2B82E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      4.02 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21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0A4F0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proofErr w:type="spellStart"/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uperiorparietal</w:t>
            </w:r>
            <w:proofErr w:type="spellEnd"/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R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0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45810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2.73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18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34596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3.07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</w:tr>
      <w:tr w:rsidR="00190BE9" w:rsidRPr="00190BE9" w14:paraId="6ED7ADAB" w14:textId="77777777" w:rsidTr="00190BE9">
        <w:trPr>
          <w:trHeight w:val="296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6599B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28596A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11.09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B03A3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11.09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C74CAC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1.82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52EC3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      4.63 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6FC53B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proofErr w:type="spellStart"/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uperiorparietal</w:t>
            </w:r>
            <w:proofErr w:type="spellEnd"/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R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E52D5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9.28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C8C85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8.67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</w:tr>
      <w:tr w:rsidR="00190BE9" w:rsidRPr="00190BE9" w14:paraId="0806A613" w14:textId="77777777" w:rsidTr="00190BE9">
        <w:trPr>
          <w:trHeight w:val="296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E73C7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C8079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3.70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95A01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11.09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EAD1B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1.82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3CF5C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      1.75 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F6BB49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proofErr w:type="spellStart"/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uperiorparietal</w:t>
            </w:r>
            <w:proofErr w:type="spellEnd"/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R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BC891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4.61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A6161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7.23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</w:tr>
      <w:tr w:rsidR="00190BE9" w:rsidRPr="00190BE9" w14:paraId="007874AC" w14:textId="77777777" w:rsidTr="00190BE9">
        <w:trPr>
          <w:trHeight w:val="296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1DE6AC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6F7B3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25.87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F9761C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.70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4BFC0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6.36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AD0FB4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      5.69 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04CE5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proofErr w:type="spellStart"/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uperiorparietal</w:t>
            </w:r>
            <w:proofErr w:type="spellEnd"/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L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2EB99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9.79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5108B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5.29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</w:tr>
      <w:tr w:rsidR="00190BE9" w:rsidRPr="00190BE9" w14:paraId="06AB8E9C" w14:textId="77777777" w:rsidTr="00190BE9">
        <w:trPr>
          <w:trHeight w:val="296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20AB99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3E082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.70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8849F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3.70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4C275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8.64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4D9F3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      3.18 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9F1C7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entral R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D4977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2.26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842E8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8.00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</w:tr>
      <w:tr w:rsidR="00190BE9" w:rsidRPr="00190BE9" w14:paraId="05F0F39E" w14:textId="77777777" w:rsidTr="00190BE9">
        <w:trPr>
          <w:trHeight w:val="296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A9F5B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0581A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25.87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0A29B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3.70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AE0E3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6.36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2305E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      3.18 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6600F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proofErr w:type="spellStart"/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uperiorparietal</w:t>
            </w:r>
            <w:proofErr w:type="spellEnd"/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R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01E74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5.91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D1D7D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1.44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</w:tr>
      <w:tr w:rsidR="00190BE9" w:rsidRPr="00190BE9" w14:paraId="55484E27" w14:textId="77777777" w:rsidTr="00190BE9">
        <w:trPr>
          <w:trHeight w:val="296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EB883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93156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.70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68F79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3.70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B0FFE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4.09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140A4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      1.46 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9A45A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ostcentral R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2E331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8.22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2A81E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2.78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</w:tr>
      <w:tr w:rsidR="00190BE9" w:rsidRPr="00190BE9" w14:paraId="607A6A4C" w14:textId="77777777" w:rsidTr="00190BE9">
        <w:trPr>
          <w:trHeight w:val="296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B2467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E07562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.70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41501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3.70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6B07D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4.09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D7F42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      1.33 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97C444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ostcentral R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154E0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0.88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1C5B5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6.11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</w:tr>
      <w:tr w:rsidR="00190BE9" w:rsidRPr="00190BE9" w14:paraId="6BB8FFFE" w14:textId="77777777" w:rsidTr="00190BE9">
        <w:trPr>
          <w:trHeight w:val="296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CD2A1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94F57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3.70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5A92D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11.09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5804C1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4.09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BB3F0D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      1.78 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E8E85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proofErr w:type="spellStart"/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uperiorparietal</w:t>
            </w:r>
            <w:proofErr w:type="spellEnd"/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R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E5204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4.18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D4B28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5.52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</w:tr>
      <w:tr w:rsidR="00190BE9" w:rsidRPr="00190BE9" w14:paraId="4FBED165" w14:textId="77777777" w:rsidTr="00190BE9">
        <w:trPr>
          <w:trHeight w:val="296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19189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8FBB9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.70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DE8EF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3.70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DF50F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1.82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F314A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      1.10 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2D2DA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ostcentral R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FCF69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3.25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4BD4B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0.18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</w:tr>
      <w:tr w:rsidR="00190BE9" w:rsidRPr="00190BE9" w14:paraId="7316B13C" w14:textId="77777777" w:rsidTr="00190BE9">
        <w:trPr>
          <w:trHeight w:val="296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3DFCA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D28E5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3.70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68ADF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18.48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A50E6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1.82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E50C3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      9.75 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D0E13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proofErr w:type="spellStart"/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uperiorparietal</w:t>
            </w:r>
            <w:proofErr w:type="spellEnd"/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R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1C273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8.96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D7D8E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7.35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</w:tr>
      <w:tr w:rsidR="00190BE9" w:rsidRPr="00190BE9" w14:paraId="37281BD0" w14:textId="77777777" w:rsidTr="00190BE9">
        <w:trPr>
          <w:trHeight w:val="296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A465A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2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89D8C3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.70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DAA87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3.70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3AFEB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1.82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D0B106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      0.97 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4158F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ostcentral R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BFBC0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1.88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59E55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9.16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</w:tr>
      <w:tr w:rsidR="00190BE9" w:rsidRPr="00190BE9" w14:paraId="0AA43F6A" w14:textId="77777777" w:rsidTr="00190BE9">
        <w:trPr>
          <w:trHeight w:val="296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FDAFF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3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139B6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18.48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FC320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3.70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D6B75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7.27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103043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      5.05 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183C21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proofErr w:type="spellStart"/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uperiorparietal</w:t>
            </w:r>
            <w:proofErr w:type="spellEnd"/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R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783E6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2.44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BD417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6.11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</w:tr>
      <w:tr w:rsidR="00190BE9" w:rsidRPr="00190BE9" w14:paraId="53376A2B" w14:textId="77777777" w:rsidTr="00190BE9">
        <w:trPr>
          <w:trHeight w:val="296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17CCE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4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BDC69F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.70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9AF27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3.70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172DC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7.27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06054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    14.05 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C3A7B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ostcentral R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C2A7E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3.28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70B40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3.08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</w:tr>
      <w:tr w:rsidR="00190BE9" w:rsidRPr="00190BE9" w14:paraId="2B297E39" w14:textId="77777777" w:rsidTr="00190BE9">
        <w:trPr>
          <w:trHeight w:val="296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0DE3F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ADC92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8.48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CA408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3.70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6D9C54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1.82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12F8B0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      1.72 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B5E4A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entral R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D1B5E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8.11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FC0EF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5.63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</w:tr>
      <w:tr w:rsidR="00190BE9" w:rsidRPr="00190BE9" w14:paraId="4CBE31F2" w14:textId="77777777" w:rsidTr="00190BE9">
        <w:trPr>
          <w:trHeight w:val="296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C0BAC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6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8C3D1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.09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CE5FE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11.09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01C89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8.64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6396C1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      1.60 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B1B90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entral R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D5F05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3.97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31876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6.88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</w:tr>
      <w:tr w:rsidR="00190BE9" w:rsidRPr="00190BE9" w14:paraId="17F2C2DC" w14:textId="77777777" w:rsidTr="00190BE9">
        <w:trPr>
          <w:trHeight w:val="296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EEAE7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7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67F88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.70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72F31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3.70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A39C7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6.36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75777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      0.88 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357B4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ostcentral R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88EAC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8.11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6471B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6.53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</w:tr>
      <w:tr w:rsidR="00190BE9" w:rsidRPr="00190BE9" w14:paraId="0BC63D42" w14:textId="77777777" w:rsidTr="00190BE9">
        <w:trPr>
          <w:trHeight w:val="296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A228D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8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7C50A5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3.70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2E801D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.70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5BEE4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1.82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8E8F3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      5.54 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D8DFE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ostcentral L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D0956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8.26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C0DB1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5.70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</w:tr>
      <w:tr w:rsidR="00190BE9" w:rsidRPr="00190BE9" w14:paraId="5A075204" w14:textId="77777777" w:rsidTr="00190BE9">
        <w:trPr>
          <w:trHeight w:val="296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8CD6A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9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D3D70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3.70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ADB09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11.09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1D119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9.55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F640E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      4.59 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E3ADE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proofErr w:type="spellStart"/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uperiorparietal</w:t>
            </w:r>
            <w:proofErr w:type="spellEnd"/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R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50F99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95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415DC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.46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</w:tr>
      <w:tr w:rsidR="00190BE9" w:rsidRPr="00190BE9" w14:paraId="4554FA02" w14:textId="77777777" w:rsidTr="00190BE9">
        <w:trPr>
          <w:trHeight w:val="296"/>
        </w:trPr>
        <w:tc>
          <w:tcPr>
            <w:tcW w:w="58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5E24D06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5B1DCC3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3.70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36EE8CE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11.09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0E5D0A5" w14:textId="77777777" w:rsidR="00190BE9" w:rsidRPr="00190BE9" w:rsidRDefault="00190BE9" w:rsidP="00BC0276">
            <w:pPr>
              <w:spacing w:after="0" w:line="36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1.82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B82316C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      7.19 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CAEA9CA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proofErr w:type="spellStart"/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uperiorparietal</w:t>
            </w:r>
            <w:proofErr w:type="spellEnd"/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R 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3B49503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1.88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1C5337C" w14:textId="77777777" w:rsidR="00190BE9" w:rsidRPr="00190BE9" w:rsidRDefault="00190BE9" w:rsidP="00BC027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2.03</w:t>
            </w:r>
            <w:r w:rsidRPr="00190BE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</w:tr>
    </w:tbl>
    <w:p w14:paraId="6807F006" w14:textId="77777777" w:rsidR="00190BE9" w:rsidRPr="00A8621B" w:rsidRDefault="00190BE9" w:rsidP="00190BE9">
      <w:pPr>
        <w:rPr>
          <w:sz w:val="20"/>
          <w:szCs w:val="20"/>
        </w:rPr>
      </w:pPr>
    </w:p>
    <w:p w14:paraId="4A1FFA5D" w14:textId="77777777" w:rsidR="005A3543" w:rsidRDefault="005A3543"/>
    <w:sectPr w:rsidR="005A35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BE9"/>
    <w:rsid w:val="00190BE9"/>
    <w:rsid w:val="005A3543"/>
    <w:rsid w:val="0066618E"/>
    <w:rsid w:val="00D33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1848E"/>
  <w15:chartTrackingRefBased/>
  <w15:docId w15:val="{C45CA996-8228-4961-8B13-D87036D29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BE9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190B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0</Words>
  <Characters>1600</Characters>
  <Application>Microsoft Office Word</Application>
  <DocSecurity>0</DocSecurity>
  <Lines>13</Lines>
  <Paragraphs>3</Paragraphs>
  <ScaleCrop>false</ScaleCrop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ny Parr</dc:creator>
  <cp:keywords/>
  <dc:description/>
  <cp:lastModifiedBy>Johnny Parr</cp:lastModifiedBy>
  <cp:revision>1</cp:revision>
  <dcterms:created xsi:type="dcterms:W3CDTF">2024-08-22T13:29:00Z</dcterms:created>
  <dcterms:modified xsi:type="dcterms:W3CDTF">2024-08-22T13:30:00Z</dcterms:modified>
</cp:coreProperties>
</file>